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4FBBE" w14:textId="77777777" w:rsidR="00001731" w:rsidRDefault="00DC1312" w:rsidP="0000173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bookmarkStart w:id="0" w:name="_Hlk142389142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</w:t>
      </w:r>
      <w:r w:rsidR="00001731" w:rsidRPr="00222F0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Figure legends</w:t>
      </w:r>
    </w:p>
    <w:p w14:paraId="63EA7A5E" w14:textId="77777777" w:rsidR="00AC400B" w:rsidRDefault="00AC400B" w:rsidP="00561D9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0BFA023B" w14:textId="04E525BE" w:rsidR="00F0463C" w:rsidRDefault="00F0463C" w:rsidP="00561D9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Figure 1. </w:t>
      </w:r>
      <w:r w:rsidRPr="00F25252">
        <w:rPr>
          <w:rFonts w:ascii="Times New Roman" w:hAnsi="Times New Roman" w:cs="Times New Roman"/>
          <w:sz w:val="24"/>
          <w:szCs w:val="24"/>
          <w:lang w:val="en-US"/>
        </w:rPr>
        <w:t>Raw data of WB shown in this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6559E4" w14:textId="7F41285A" w:rsidR="008A36F1" w:rsidRPr="001A5A64" w:rsidRDefault="008A36F1" w:rsidP="00561D9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Figure </w:t>
      </w:r>
      <w:r w:rsidR="00A705C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2</w:t>
      </w:r>
      <w:r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.</w:t>
      </w:r>
      <w:r w:rsidR="00561D96"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 </w:t>
      </w:r>
      <w:r w:rsidR="00561D96" w:rsidRPr="001A5A64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T-qPCR showing the expression of HDAC1, WT1 and Sp1</w:t>
      </w:r>
      <w:r w:rsidR="00866F6F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in MeT5A cells</w:t>
      </w:r>
      <w:r w:rsidR="00561D96" w:rsidRPr="001A5A64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from the experiments shown in Fig. 4B, 5A and 5B, respectively. </w:t>
      </w:r>
      <w:r w:rsidR="00561D96" w:rsidRPr="001A5A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34 mRNA levels were used for normalization.</w:t>
      </w:r>
      <w:r w:rsidR="00561D96" w:rsidRPr="001A5A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rs represent means±SEM of 4 experiments</w:t>
      </w:r>
    </w:p>
    <w:p w14:paraId="0C364F55" w14:textId="402B8E9D" w:rsidR="00893881" w:rsidRDefault="00893881" w:rsidP="0089388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Figure </w:t>
      </w:r>
      <w:r w:rsidR="00A705C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</w:t>
      </w:r>
      <w:r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. </w:t>
      </w:r>
      <w:r w:rsidRPr="001A5A64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Negative amplification ChIP control of Human RPL30 promoter upon MS-275 and genetic silencing of WT1 and SP1 from the experiment shown in Fig. E-G.</w:t>
      </w:r>
    </w:p>
    <w:p w14:paraId="1A8E18A4" w14:textId="58D08202" w:rsidR="00DC1312" w:rsidRPr="00893881" w:rsidRDefault="00DC1312" w:rsidP="00561D9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Figure </w:t>
      </w:r>
      <w:r w:rsidR="00A705C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4</w:t>
      </w:r>
      <w:r w:rsidRPr="001A5A6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. </w:t>
      </w:r>
      <w:r w:rsidR="00893881" w:rsidRPr="0089388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Top, study of </w:t>
      </w:r>
      <w:r w:rsidR="0089388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predicted WT1 (green) and Sp1 (red) binding sites on H19 promoter by PROMO. TATA box is marked in purple. Bottom, qPCR primers used to amplify segments 1, 2, 3 and 4 are shown. </w:t>
      </w:r>
    </w:p>
    <w:p w14:paraId="58541E39" w14:textId="77777777" w:rsidR="00DD22A7" w:rsidRPr="00893881" w:rsidRDefault="00DD22A7" w:rsidP="0000173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</w:p>
    <w:bookmarkEnd w:id="0"/>
    <w:p w14:paraId="2E1857F6" w14:textId="77777777" w:rsidR="00054A61" w:rsidRPr="00001731" w:rsidRDefault="00054A61">
      <w:pPr>
        <w:rPr>
          <w:lang w:val="en-US"/>
        </w:rPr>
      </w:pPr>
    </w:p>
    <w:sectPr w:rsidR="00054A61" w:rsidRPr="000017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316DE4"/>
    <w:multiLevelType w:val="hybridMultilevel"/>
    <w:tmpl w:val="59CA2C90"/>
    <w:lvl w:ilvl="0" w:tplc="164EF86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18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731"/>
    <w:rsid w:val="00001731"/>
    <w:rsid w:val="00015F32"/>
    <w:rsid w:val="00054A61"/>
    <w:rsid w:val="0009171B"/>
    <w:rsid w:val="001123D4"/>
    <w:rsid w:val="00146A66"/>
    <w:rsid w:val="001A5A64"/>
    <w:rsid w:val="00253ABC"/>
    <w:rsid w:val="002B0062"/>
    <w:rsid w:val="003F4582"/>
    <w:rsid w:val="00436918"/>
    <w:rsid w:val="004A7A4F"/>
    <w:rsid w:val="004C11A1"/>
    <w:rsid w:val="00561D96"/>
    <w:rsid w:val="006418C8"/>
    <w:rsid w:val="00664959"/>
    <w:rsid w:val="006960DD"/>
    <w:rsid w:val="006B0A60"/>
    <w:rsid w:val="006D32E5"/>
    <w:rsid w:val="00717413"/>
    <w:rsid w:val="00794D42"/>
    <w:rsid w:val="00837227"/>
    <w:rsid w:val="00850BFA"/>
    <w:rsid w:val="00866F6F"/>
    <w:rsid w:val="00881D8B"/>
    <w:rsid w:val="00893881"/>
    <w:rsid w:val="008A36F1"/>
    <w:rsid w:val="008F3346"/>
    <w:rsid w:val="00987505"/>
    <w:rsid w:val="009D7EBF"/>
    <w:rsid w:val="00A705CB"/>
    <w:rsid w:val="00AC400B"/>
    <w:rsid w:val="00AE1767"/>
    <w:rsid w:val="00B07DF1"/>
    <w:rsid w:val="00B349A1"/>
    <w:rsid w:val="00B61DAC"/>
    <w:rsid w:val="00BA76B0"/>
    <w:rsid w:val="00C26D92"/>
    <w:rsid w:val="00CA0558"/>
    <w:rsid w:val="00DA7B8B"/>
    <w:rsid w:val="00DC1312"/>
    <w:rsid w:val="00DD22A7"/>
    <w:rsid w:val="00E33F99"/>
    <w:rsid w:val="00E738BE"/>
    <w:rsid w:val="00EA503F"/>
    <w:rsid w:val="00F0463C"/>
    <w:rsid w:val="00F1263C"/>
    <w:rsid w:val="00F354BC"/>
    <w:rsid w:val="00FB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E161E"/>
  <w15:chartTrackingRefBased/>
  <w15:docId w15:val="{52DDEB77-2345-4FAD-BDDF-5848839A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173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4D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trippoli</dc:creator>
  <cp:keywords/>
  <dc:description/>
  <cp:lastModifiedBy>Raffaele Strippoli</cp:lastModifiedBy>
  <cp:revision>25</cp:revision>
  <dcterms:created xsi:type="dcterms:W3CDTF">2024-10-09T14:32:00Z</dcterms:created>
  <dcterms:modified xsi:type="dcterms:W3CDTF">2025-07-25T17:17:00Z</dcterms:modified>
</cp:coreProperties>
</file>